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DAA" w:rsidRPr="00121DAA" w:rsidRDefault="00371679" w:rsidP="001573D9">
      <w:pPr>
        <w:spacing w:line="480" w:lineRule="auto"/>
        <w:rPr>
          <w:rFonts w:ascii="Times New Roman" w:eastAsia="AdvTimes" w:hAnsi="Times New Roman" w:cs="Times New Roman"/>
          <w:b/>
          <w:color w:val="000000" w:themeColor="text1"/>
          <w:kern w:val="0"/>
          <w:sz w:val="24"/>
          <w:szCs w:val="24"/>
        </w:rPr>
      </w:pPr>
      <w:r w:rsidRPr="00121DAA">
        <w:rPr>
          <w:rFonts w:ascii="Times New Roman" w:hAnsi="Times New Roman" w:cs="Times New Roman"/>
          <w:b/>
          <w:sz w:val="24"/>
          <w:szCs w:val="24"/>
        </w:rPr>
        <w:t>Table S1</w:t>
      </w:r>
      <w:r w:rsidRPr="00121DAA">
        <w:rPr>
          <w:rFonts w:ascii="Times New Roman" w:hAnsi="Times New Roman" w:cs="Times New Roman"/>
          <w:sz w:val="24"/>
          <w:szCs w:val="24"/>
        </w:rPr>
        <w:t xml:space="preserve"> </w:t>
      </w:r>
      <w:r w:rsidR="00121DAA" w:rsidRPr="00121DAA">
        <w:rPr>
          <w:rFonts w:ascii="Times New Roman" w:eastAsia="AdvTimes" w:hAnsi="Times New Roman" w:cs="Times New Roman"/>
          <w:bCs/>
          <w:color w:val="000000" w:themeColor="text1"/>
          <w:kern w:val="0"/>
          <w:sz w:val="24"/>
          <w:szCs w:val="24"/>
        </w:rPr>
        <w:t xml:space="preserve">Markers for </w:t>
      </w:r>
      <w:r w:rsidR="00121DAA" w:rsidRPr="00121DA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marker-assisted selection (MAS)</w:t>
      </w:r>
      <w:r w:rsidR="00121DAA" w:rsidRPr="00121DAA">
        <w:rPr>
          <w:rFonts w:ascii="Times New Roman" w:eastAsia="AdvTimes" w:hAnsi="Times New Roman" w:cs="Times New Roman"/>
          <w:bCs/>
          <w:color w:val="000000" w:themeColor="text1"/>
          <w:kern w:val="0"/>
          <w:sz w:val="24"/>
          <w:szCs w:val="24"/>
        </w:rPr>
        <w:t xml:space="preserve"> of BPH and </w:t>
      </w:r>
      <w:r w:rsidR="00121DAA" w:rsidRPr="00121DAA">
        <w:rPr>
          <w:rFonts w:ascii="Times New Roman" w:eastAsia="AdvTimes" w:hAnsi="Times New Roman" w:cs="Times New Roman"/>
          <w:color w:val="000000" w:themeColor="text1"/>
          <w:kern w:val="0"/>
          <w:sz w:val="24"/>
          <w:szCs w:val="24"/>
        </w:rPr>
        <w:t>bacterial blight</w:t>
      </w:r>
      <w:r w:rsidR="00121DAA" w:rsidRPr="00121DAA">
        <w:rPr>
          <w:rFonts w:ascii="Times New Roman" w:eastAsia="AdvTimes" w:hAnsi="Times New Roman" w:cs="Times New Roman"/>
          <w:bCs/>
          <w:color w:val="000000" w:themeColor="text1"/>
          <w:kern w:val="0"/>
          <w:sz w:val="24"/>
          <w:szCs w:val="24"/>
        </w:rPr>
        <w:t xml:space="preserve"> resistance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3"/>
        <w:gridCol w:w="948"/>
        <w:gridCol w:w="3375"/>
        <w:gridCol w:w="3416"/>
      </w:tblGrid>
      <w:tr w:rsidR="00371679" w:rsidRPr="00121DAA" w:rsidTr="00121DAA">
        <w:trPr>
          <w:trHeight w:val="375"/>
        </w:trPr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521517499"/>
            <w:r w:rsidRPr="00121DA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arker</w:t>
            </w:r>
            <w:r w:rsidR="00B35019" w:rsidRPr="00121DA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371679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 (5'-3')</w:t>
            </w:r>
          </w:p>
        </w:tc>
        <w:tc>
          <w:tcPr>
            <w:tcW w:w="2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371679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bookmarkEnd w:id="0"/>
      <w:tr w:rsidR="00371679" w:rsidRPr="00121DAA" w:rsidTr="00121DAA">
        <w:trPr>
          <w:trHeight w:val="31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ph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H007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CGTTCCGTAGGAGAAG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GTGTAACCCGAAGTGGC</w:t>
            </w:r>
          </w:p>
        </w:tc>
      </w:tr>
      <w:tr w:rsidR="00371679" w:rsidRPr="00121DAA" w:rsidTr="00121DAA">
        <w:trPr>
          <w:trHeight w:val="31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ph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M16846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AAGCAACACAGTATCACAGC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AACTGGTGCTTATTTAGCC</w:t>
            </w:r>
          </w:p>
        </w:tc>
      </w:tr>
      <w:tr w:rsidR="00371679" w:rsidRPr="00121DAA" w:rsidTr="00121DAA">
        <w:trPr>
          <w:trHeight w:val="31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ph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YL18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CTTCCACAACCACA</w:t>
            </w:r>
          </w:p>
        </w:tc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CTCCTAGCTTCCTATTCC</w:t>
            </w:r>
          </w:p>
        </w:tc>
      </w:tr>
      <w:tr w:rsidR="00371679" w:rsidRPr="00121DAA" w:rsidTr="00121DAA">
        <w:trPr>
          <w:trHeight w:val="315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2B67B1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Xa2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121DAA" w:rsidRDefault="006C0DAC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j36</w:t>
            </w:r>
            <w:bookmarkStart w:id="1" w:name="_GoBack"/>
            <w:bookmarkEnd w:id="1"/>
          </w:p>
        </w:tc>
        <w:tc>
          <w:tcPr>
            <w:tcW w:w="1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47715B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TGGCTAGTAGGAACGA</w:t>
            </w:r>
          </w:p>
        </w:tc>
        <w:tc>
          <w:tcPr>
            <w:tcW w:w="2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121DAA" w:rsidRDefault="0047715B" w:rsidP="001573D9">
            <w:pPr>
              <w:widowControl/>
              <w:spacing w:line="30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21DA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GCACAAGAACAGTAGC</w:t>
            </w:r>
          </w:p>
        </w:tc>
      </w:tr>
    </w:tbl>
    <w:p w:rsidR="001E07E9" w:rsidRPr="00121DAA" w:rsidRDefault="00B35019" w:rsidP="001573D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1DA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121DAA" w:rsidRPr="00121DAA">
        <w:rPr>
          <w:rFonts w:ascii="Times New Roman" w:hAnsi="Times New Roman" w:cs="Times New Roman" w:hint="eastAsia"/>
          <w:sz w:val="24"/>
          <w:szCs w:val="24"/>
        </w:rPr>
        <w:t xml:space="preserve">The linked markers 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>RH007</w:t>
      </w:r>
      <w:r w:rsidR="00121DA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21DAA" w:rsidRPr="00121DAA">
        <w:rPr>
          <w:rFonts w:ascii="Times New Roman" w:hAnsi="Times New Roman" w:cs="Times New Roman" w:hint="eastAsia"/>
          <w:sz w:val="24"/>
          <w:szCs w:val="24"/>
        </w:rPr>
        <w:t>RM16846</w:t>
      </w:r>
      <w:r w:rsidR="00121DA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21DAA" w:rsidRPr="00121DAA">
        <w:rPr>
          <w:rFonts w:ascii="Times New Roman" w:hAnsi="Times New Roman" w:cs="Times New Roman" w:hint="eastAsia"/>
          <w:sz w:val="24"/>
          <w:szCs w:val="24"/>
        </w:rPr>
        <w:t>BYL18</w:t>
      </w:r>
      <w:r w:rsidR="00121DAA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121DAA" w:rsidRPr="00121DAA">
        <w:rPr>
          <w:rFonts w:ascii="Times New Roman" w:hAnsi="Times New Roman" w:cs="Times New Roman" w:hint="eastAsia"/>
          <w:sz w:val="24"/>
          <w:szCs w:val="24"/>
        </w:rPr>
        <w:t>Lj36</w:t>
      </w:r>
      <w:r w:rsidR="00121DAA">
        <w:rPr>
          <w:rFonts w:ascii="Times New Roman" w:hAnsi="Times New Roman" w:cs="Times New Roman" w:hint="eastAsia"/>
          <w:sz w:val="24"/>
          <w:szCs w:val="24"/>
        </w:rPr>
        <w:t xml:space="preserve"> were referred 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 xml:space="preserve">Liu et al. </w:t>
      </w:r>
      <w:r w:rsidR="00121DAA">
        <w:rPr>
          <w:rFonts w:ascii="Times New Roman" w:hAnsi="Times New Roman" w:cs="Times New Roman" w:hint="eastAsia"/>
          <w:sz w:val="24"/>
          <w:szCs w:val="24"/>
        </w:rPr>
        <w:t>(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>2014</w:t>
      </w:r>
      <w:r w:rsidR="00121DAA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 xml:space="preserve">Huang et al. </w:t>
      </w:r>
      <w:r w:rsidR="00121DAA">
        <w:rPr>
          <w:rFonts w:ascii="Times New Roman" w:hAnsi="Times New Roman" w:cs="Times New Roman" w:hint="eastAsia"/>
          <w:sz w:val="24"/>
          <w:szCs w:val="24"/>
        </w:rPr>
        <w:t>(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>2013</w:t>
      </w:r>
      <w:r w:rsidR="00121DAA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 xml:space="preserve">Wang et al. </w:t>
      </w:r>
      <w:r w:rsidR="00121DAA">
        <w:rPr>
          <w:rFonts w:ascii="Times New Roman" w:hAnsi="Times New Roman" w:cs="Times New Roman" w:hint="eastAsia"/>
          <w:sz w:val="24"/>
          <w:szCs w:val="24"/>
        </w:rPr>
        <w:t>(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>2015</w:t>
      </w:r>
      <w:r w:rsidR="00121DAA">
        <w:rPr>
          <w:rFonts w:ascii="Times New Roman" w:hAnsi="Times New Roman" w:cs="Times New Roman" w:hint="eastAsia"/>
          <w:sz w:val="24"/>
          <w:szCs w:val="24"/>
        </w:rPr>
        <w:t>),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 xml:space="preserve"> and Wang et al. </w:t>
      </w:r>
      <w:r w:rsidR="00121DAA">
        <w:rPr>
          <w:rFonts w:ascii="Times New Roman" w:hAnsi="Times New Roman" w:cs="Times New Roman" w:hint="eastAsia"/>
          <w:sz w:val="24"/>
          <w:szCs w:val="24"/>
        </w:rPr>
        <w:t>(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>2014</w:t>
      </w:r>
      <w:r w:rsidR="00121DAA">
        <w:rPr>
          <w:rFonts w:ascii="Times New Roman" w:hAnsi="Times New Roman" w:cs="Times New Roman" w:hint="eastAsia"/>
          <w:sz w:val="24"/>
          <w:szCs w:val="24"/>
        </w:rPr>
        <w:t>), respectively</w:t>
      </w:r>
      <w:r w:rsidR="00EE701B" w:rsidRPr="00121DAA">
        <w:rPr>
          <w:rFonts w:ascii="Times New Roman" w:hAnsi="Times New Roman" w:cs="Times New Roman" w:hint="eastAsia"/>
          <w:sz w:val="24"/>
          <w:szCs w:val="24"/>
        </w:rPr>
        <w:t>.</w:t>
      </w: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 w:rsidR="001E07E9" w:rsidRDefault="001E07E9" w:rsidP="001573D9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sectPr w:rsidR="001E0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1CE" w:rsidRDefault="00D971CE" w:rsidP="00371679">
      <w:r>
        <w:separator/>
      </w:r>
    </w:p>
  </w:endnote>
  <w:endnote w:type="continuationSeparator" w:id="0">
    <w:p w:rsidR="00D971CE" w:rsidRDefault="00D971CE" w:rsidP="00371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方正舒体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1CE" w:rsidRDefault="00D971CE" w:rsidP="00371679">
      <w:r>
        <w:separator/>
      </w:r>
    </w:p>
  </w:footnote>
  <w:footnote w:type="continuationSeparator" w:id="0">
    <w:p w:rsidR="00D971CE" w:rsidRDefault="00D971CE" w:rsidP="00371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E1E"/>
    <w:rsid w:val="00121DAA"/>
    <w:rsid w:val="001573D9"/>
    <w:rsid w:val="001E07E9"/>
    <w:rsid w:val="00283852"/>
    <w:rsid w:val="002B12A6"/>
    <w:rsid w:val="002B67B1"/>
    <w:rsid w:val="0032415D"/>
    <w:rsid w:val="00361964"/>
    <w:rsid w:val="00371679"/>
    <w:rsid w:val="0047715B"/>
    <w:rsid w:val="00477709"/>
    <w:rsid w:val="00530704"/>
    <w:rsid w:val="005E103B"/>
    <w:rsid w:val="006C0DAC"/>
    <w:rsid w:val="00955DA8"/>
    <w:rsid w:val="009C0157"/>
    <w:rsid w:val="009F022C"/>
    <w:rsid w:val="00A820E9"/>
    <w:rsid w:val="00B35019"/>
    <w:rsid w:val="00C05CA0"/>
    <w:rsid w:val="00C5531A"/>
    <w:rsid w:val="00CA0554"/>
    <w:rsid w:val="00D26E06"/>
    <w:rsid w:val="00D971CE"/>
    <w:rsid w:val="00EB4E1E"/>
    <w:rsid w:val="00EE701B"/>
    <w:rsid w:val="00F1592F"/>
    <w:rsid w:val="00FD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6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679"/>
    <w:rPr>
      <w:sz w:val="18"/>
      <w:szCs w:val="18"/>
    </w:rPr>
  </w:style>
  <w:style w:type="table" w:styleId="a5">
    <w:name w:val="Table Grid"/>
    <w:basedOn w:val="a1"/>
    <w:uiPriority w:val="59"/>
    <w:rsid w:val="0037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6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679"/>
    <w:rPr>
      <w:sz w:val="18"/>
      <w:szCs w:val="18"/>
    </w:rPr>
  </w:style>
  <w:style w:type="table" w:styleId="a5">
    <w:name w:val="Table Grid"/>
    <w:basedOn w:val="a1"/>
    <w:uiPriority w:val="59"/>
    <w:rsid w:val="0037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6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84</Words>
  <Characters>483</Characters>
  <Application>Microsoft Office Word</Application>
  <DocSecurity>0</DocSecurity>
  <Lines>4</Lines>
  <Paragraphs>1</Paragraphs>
  <ScaleCrop>false</ScaleCrop>
  <Company>Microsoft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</dc:creator>
  <cp:lastModifiedBy>Zhihua Li</cp:lastModifiedBy>
  <cp:revision>8</cp:revision>
  <dcterms:created xsi:type="dcterms:W3CDTF">2018-11-22T07:32:00Z</dcterms:created>
  <dcterms:modified xsi:type="dcterms:W3CDTF">2018-11-23T08:58:00Z</dcterms:modified>
</cp:coreProperties>
</file>